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8B6" w:rsidRDefault="00E252D6" w:rsidP="009D48B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F77D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B7BA0" w:rsidRPr="009D48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Results of the bioassay with </w:t>
      </w:r>
      <w:proofErr w:type="spellStart"/>
      <w:r w:rsidR="00A354DC" w:rsidRPr="009D48B6">
        <w:rPr>
          <w:rFonts w:ascii="Times New Roman" w:hAnsi="Times New Roman" w:cs="Times New Roman"/>
          <w:b/>
          <w:sz w:val="24"/>
          <w:szCs w:val="24"/>
          <w:lang w:val="en-US"/>
        </w:rPr>
        <w:t>fenobucarb</w:t>
      </w:r>
      <w:proofErr w:type="spellEnd"/>
      <w:r w:rsidR="001B7BA0" w:rsidRPr="009D48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BPH populations from North, Central and South Vietnam.</w:t>
      </w:r>
      <w:r w:rsidR="001B7BA0" w:rsidRPr="009D48B6">
        <w:rPr>
          <w:rFonts w:ascii="Times New Roman" w:hAnsi="Times New Roman" w:cs="Times New Roman"/>
          <w:sz w:val="24"/>
          <w:szCs w:val="24"/>
          <w:lang w:val="en-US"/>
        </w:rPr>
        <w:t xml:space="preserve"> RI</w:t>
      </w:r>
      <w:r w:rsidR="001B7BA0" w:rsidRPr="009D48B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1B7BA0" w:rsidRPr="009D48B6">
        <w:rPr>
          <w:rFonts w:ascii="Times New Roman" w:hAnsi="Times New Roman" w:cs="Times New Roman"/>
          <w:sz w:val="24"/>
          <w:szCs w:val="24"/>
          <w:lang w:val="en-US"/>
        </w:rPr>
        <w:t xml:space="preserve"> were calculated by dividing LC</w:t>
      </w:r>
      <w:r w:rsidR="001B7BA0" w:rsidRPr="009D48B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1B7BA0" w:rsidRPr="009D48B6">
        <w:rPr>
          <w:rFonts w:ascii="Times New Roman" w:hAnsi="Times New Roman" w:cs="Times New Roman"/>
          <w:sz w:val="24"/>
          <w:szCs w:val="24"/>
          <w:lang w:val="en-US"/>
        </w:rPr>
        <w:t xml:space="preserve"> with AVG LC</w:t>
      </w:r>
      <w:r w:rsidR="001B7BA0" w:rsidRPr="009D48B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1B7BA0" w:rsidRPr="009D48B6">
        <w:rPr>
          <w:rFonts w:ascii="Times New Roman" w:hAnsi="Times New Roman" w:cs="Times New Roman"/>
          <w:sz w:val="24"/>
          <w:szCs w:val="24"/>
          <w:lang w:val="en-US"/>
        </w:rPr>
        <w:t xml:space="preserve"> (3</w:t>
      </w:r>
      <w:r w:rsidR="00A354DC" w:rsidRPr="009D48B6">
        <w:rPr>
          <w:rFonts w:ascii="Times New Roman" w:hAnsi="Times New Roman" w:cs="Times New Roman"/>
          <w:sz w:val="24"/>
          <w:szCs w:val="24"/>
          <w:lang w:val="en-US"/>
        </w:rPr>
        <w:t>2.8</w:t>
      </w:r>
      <w:r w:rsidR="00784621" w:rsidRPr="009D48B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B7BA0" w:rsidRPr="009D48B6">
        <w:rPr>
          <w:rFonts w:ascii="Times New Roman" w:hAnsi="Times New Roman" w:cs="Times New Roman"/>
          <w:sz w:val="24"/>
          <w:szCs w:val="24"/>
          <w:lang w:val="en-US"/>
        </w:rPr>
        <w:t xml:space="preserve">) of the susceptible population. </w:t>
      </w:r>
      <w:r w:rsidR="000E3E63" w:rsidRPr="009D48B6">
        <w:rPr>
          <w:rFonts w:ascii="Times New Roman" w:hAnsi="Times New Roman" w:cs="Times New Roman"/>
          <w:sz w:val="24"/>
          <w:szCs w:val="24"/>
          <w:lang w:val="en-US"/>
        </w:rPr>
        <w:t>Year-1 and year-2 signify summer-autumn and winter-spring sampling of BPH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843"/>
        <w:gridCol w:w="1843"/>
        <w:gridCol w:w="1417"/>
      </w:tblGrid>
      <w:tr w:rsidR="000F041C" w:rsidRPr="009D48B6" w:rsidTr="009D4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F041C" w:rsidRPr="009D48B6" w:rsidRDefault="00E757E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1701" w:type="dxa"/>
            <w:noWrap/>
          </w:tcPr>
          <w:p w:rsidR="000F041C" w:rsidRPr="009D48B6" w:rsidRDefault="000F041C" w:rsidP="000F04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Year-</w:t>
            </w:r>
            <w:proofErr w:type="spellStart"/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1843" w:type="dxa"/>
            <w:noWrap/>
          </w:tcPr>
          <w:p w:rsidR="000F041C" w:rsidRPr="009D48B6" w:rsidRDefault="000F041C" w:rsidP="000F04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9D48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 xml:space="preserve"> ± SE</w:t>
            </w:r>
          </w:p>
        </w:tc>
        <w:tc>
          <w:tcPr>
            <w:tcW w:w="1843" w:type="dxa"/>
            <w:noWrap/>
          </w:tcPr>
          <w:p w:rsidR="000F041C" w:rsidRPr="009D48B6" w:rsidRDefault="000F041C" w:rsidP="000F04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  <w:r w:rsidRPr="009D48B6">
              <w:rPr>
                <w:rFonts w:ascii="Times New Roman" w:hAnsi="Times New Roman" w:cs="Times New Roman"/>
                <w:sz w:val="24"/>
                <w:szCs w:val="24"/>
              </w:rPr>
              <w:t xml:space="preserve"> ± SE</w:t>
            </w:r>
          </w:p>
        </w:tc>
        <w:tc>
          <w:tcPr>
            <w:tcW w:w="1417" w:type="dxa"/>
            <w:noWrap/>
          </w:tcPr>
          <w:p w:rsidR="000F041C" w:rsidRPr="009D48B6" w:rsidRDefault="000F041C" w:rsidP="000F04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r w:rsidRPr="009D48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</w:tr>
      <w:tr w:rsidR="00310DD1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310DD1" w:rsidRPr="009D48B6" w:rsidRDefault="00310DD1" w:rsidP="007846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310DD1" w:rsidRPr="009D48B6" w:rsidRDefault="00310DD1" w:rsidP="00784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:rsidR="00310DD1" w:rsidRPr="009D48B6" w:rsidRDefault="00310DD1" w:rsidP="00784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DD1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310D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43" w:type="dxa"/>
            <w:noWrap/>
          </w:tcPr>
          <w:p w:rsidR="00310DD1" w:rsidRPr="009D48B6" w:rsidRDefault="00310DD1" w:rsidP="00784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310DD1" w:rsidRPr="009D48B6" w:rsidRDefault="00310DD1" w:rsidP="00784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621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784621" w:rsidRPr="009D48B6" w:rsidRDefault="00784621" w:rsidP="00784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  <w:proofErr w:type="spellEnd"/>
          </w:p>
        </w:tc>
        <w:tc>
          <w:tcPr>
            <w:tcW w:w="1701" w:type="dxa"/>
            <w:noWrap/>
          </w:tcPr>
          <w:p w:rsidR="00784621" w:rsidRPr="009D48B6" w:rsidRDefault="00784621" w:rsidP="00784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43" w:type="dxa"/>
            <w:noWrap/>
          </w:tcPr>
          <w:p w:rsidR="00784621" w:rsidRPr="009D48B6" w:rsidRDefault="00784621" w:rsidP="00784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5.16 ± 2.91</w:t>
            </w:r>
          </w:p>
        </w:tc>
        <w:tc>
          <w:tcPr>
            <w:tcW w:w="1843" w:type="dxa"/>
            <w:noWrap/>
          </w:tcPr>
          <w:p w:rsidR="00784621" w:rsidRPr="009D48B6" w:rsidRDefault="00784621" w:rsidP="00784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.67 ± 0.24</w:t>
            </w:r>
          </w:p>
        </w:tc>
        <w:tc>
          <w:tcPr>
            <w:tcW w:w="1417" w:type="dxa"/>
            <w:noWrap/>
          </w:tcPr>
          <w:p w:rsidR="00784621" w:rsidRPr="009D48B6" w:rsidRDefault="00784621" w:rsidP="00784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621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84621" w:rsidRPr="009D48B6" w:rsidRDefault="00784621" w:rsidP="007846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784621" w:rsidRPr="009D48B6" w:rsidRDefault="00784621" w:rsidP="00784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843" w:type="dxa"/>
            <w:noWrap/>
            <w:hideMark/>
          </w:tcPr>
          <w:p w:rsidR="00784621" w:rsidRPr="009D48B6" w:rsidRDefault="00784621" w:rsidP="00784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37.69 ± 4.80</w:t>
            </w:r>
          </w:p>
        </w:tc>
        <w:tc>
          <w:tcPr>
            <w:tcW w:w="1843" w:type="dxa"/>
            <w:noWrap/>
            <w:hideMark/>
          </w:tcPr>
          <w:p w:rsidR="00784621" w:rsidRPr="009D48B6" w:rsidRDefault="00784621" w:rsidP="00784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.34 ± 0.18</w:t>
            </w:r>
          </w:p>
        </w:tc>
        <w:tc>
          <w:tcPr>
            <w:tcW w:w="1417" w:type="dxa"/>
            <w:noWrap/>
          </w:tcPr>
          <w:p w:rsidR="00784621" w:rsidRPr="009D48B6" w:rsidRDefault="00784621" w:rsidP="00784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621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84621" w:rsidRPr="009D48B6" w:rsidRDefault="00784621" w:rsidP="007846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784621" w:rsidRPr="009D48B6" w:rsidRDefault="00784621" w:rsidP="00784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843" w:type="dxa"/>
            <w:noWrap/>
            <w:hideMark/>
          </w:tcPr>
          <w:p w:rsidR="00784621" w:rsidRPr="009D48B6" w:rsidRDefault="00784621" w:rsidP="00784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35.57 ± 4.63</w:t>
            </w:r>
          </w:p>
        </w:tc>
        <w:tc>
          <w:tcPr>
            <w:tcW w:w="1843" w:type="dxa"/>
            <w:noWrap/>
            <w:hideMark/>
          </w:tcPr>
          <w:p w:rsidR="00784621" w:rsidRPr="009D48B6" w:rsidRDefault="00784621" w:rsidP="00784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.31 ± 0.17</w:t>
            </w:r>
          </w:p>
        </w:tc>
        <w:tc>
          <w:tcPr>
            <w:tcW w:w="1417" w:type="dxa"/>
            <w:noWrap/>
          </w:tcPr>
          <w:p w:rsidR="00784621" w:rsidRPr="009D48B6" w:rsidRDefault="00784621" w:rsidP="00784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41C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F041C" w:rsidRPr="009D48B6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701" w:type="dxa"/>
            <w:noWrap/>
          </w:tcPr>
          <w:p w:rsidR="000F041C" w:rsidRPr="009D48B6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:rsidR="000F041C" w:rsidRPr="009D48B6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:rsidR="000F041C" w:rsidRPr="009D48B6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0F041C" w:rsidRPr="009D48B6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D5C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HaiPhong</w:t>
            </w:r>
            <w:proofErr w:type="spellEnd"/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717.84 ± 90.87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4.41 ± 1.47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40D5C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568.32 ± 348.72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0.81 ± 51.8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40D5C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97.43 ± 79.15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4.09 ± 1.35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40D5C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74.97 ± 72.07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3.89 ± 1.32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40D5C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583.83 ± 328.38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8.92 ± 32.4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40D5C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11.13 ± NA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.91 ± NA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40D5C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NamDinh</w:t>
            </w:r>
            <w:proofErr w:type="spellEnd"/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743.47 ± 101.16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4.69 ± 1.53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40D5C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93.67 ± 82.54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4.19 ± 1.44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40D5C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843" w:type="dxa"/>
            <w:noWrap/>
            <w:hideMark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95.57 ± 81.34</w:t>
            </w:r>
          </w:p>
        </w:tc>
        <w:tc>
          <w:tcPr>
            <w:tcW w:w="1843" w:type="dxa"/>
            <w:noWrap/>
            <w:hideMark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4.15 ± 1.40</w:t>
            </w:r>
          </w:p>
        </w:tc>
        <w:tc>
          <w:tcPr>
            <w:tcW w:w="1417" w:type="dxa"/>
            <w:noWrap/>
            <w:hideMark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40D5C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95.48 ± 81.15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4.15 ± 1.40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40D5C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599.81 ± 273.36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8.80 ± 22.1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40D5C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12.57 ± NA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7.96 ± NA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40D5C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VinhPhuc</w:t>
            </w:r>
            <w:proofErr w:type="spellEnd"/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11.4 ± NA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8.00 ± NA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40D5C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548.47 ± NA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2.86 ± NA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40D5C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77.52 ± 69.78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3.8 ± 1.26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40D5C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56.05 ± 62.76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3.6 ± 1.20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40D5C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15.44 ± 606.5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.66 ± 31.77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40D5C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06.55 ± NA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7.16 ± NA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0F041C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9D48B6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701" w:type="dxa"/>
            <w:noWrap/>
          </w:tcPr>
          <w:p w:rsidR="000F041C" w:rsidRPr="009D48B6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:rsidR="000F041C" w:rsidRPr="009D48B6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:rsidR="000F041C" w:rsidRPr="009D48B6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0F041C" w:rsidRPr="009D48B6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2AA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172AA" w:rsidRPr="009D48B6" w:rsidRDefault="00E172AA" w:rsidP="00E17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Hue</w:t>
            </w:r>
          </w:p>
        </w:tc>
        <w:tc>
          <w:tcPr>
            <w:tcW w:w="1701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04.09 ± NA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.28 ± NA</w:t>
            </w:r>
          </w:p>
        </w:tc>
        <w:tc>
          <w:tcPr>
            <w:tcW w:w="1417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172AA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172AA" w:rsidRPr="009D48B6" w:rsidRDefault="00E172AA" w:rsidP="00E172A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77.58 ± 69.58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3.8 ± 1.25</w:t>
            </w:r>
          </w:p>
        </w:tc>
        <w:tc>
          <w:tcPr>
            <w:tcW w:w="1417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172AA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172AA" w:rsidRPr="009D48B6" w:rsidRDefault="00E172AA" w:rsidP="00E172A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717.95 ± 91.05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4.41 ± 1.47</w:t>
            </w:r>
          </w:p>
        </w:tc>
        <w:tc>
          <w:tcPr>
            <w:tcW w:w="1417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172AA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172AA" w:rsidRPr="009D48B6" w:rsidRDefault="00E172AA" w:rsidP="00E172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97.4 ± 79.23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4.09 ± 1.35</w:t>
            </w:r>
          </w:p>
        </w:tc>
        <w:tc>
          <w:tcPr>
            <w:tcW w:w="1417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172AA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172AA" w:rsidRPr="009D48B6" w:rsidRDefault="00E172AA" w:rsidP="00E172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585.72 ± NA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1.84 ± NA</w:t>
            </w:r>
          </w:p>
        </w:tc>
        <w:tc>
          <w:tcPr>
            <w:tcW w:w="1417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172AA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172AA" w:rsidRPr="009D48B6" w:rsidRDefault="00E172AA" w:rsidP="00E172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559.46 ± NA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9.57 ± NA</w:t>
            </w:r>
          </w:p>
        </w:tc>
        <w:tc>
          <w:tcPr>
            <w:tcW w:w="1417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172AA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172AA" w:rsidRPr="009D48B6" w:rsidRDefault="00E172AA" w:rsidP="00E17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NgheAn</w:t>
            </w:r>
            <w:proofErr w:type="spellEnd"/>
          </w:p>
        </w:tc>
        <w:tc>
          <w:tcPr>
            <w:tcW w:w="1701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25.91 ± 148.81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5.28 ± 5.66</w:t>
            </w:r>
          </w:p>
        </w:tc>
        <w:tc>
          <w:tcPr>
            <w:tcW w:w="1417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172AA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172AA" w:rsidRPr="009D48B6" w:rsidRDefault="00E172AA" w:rsidP="00E172A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27.97 ± 129.27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5.18 ± 4.73</w:t>
            </w:r>
          </w:p>
        </w:tc>
        <w:tc>
          <w:tcPr>
            <w:tcW w:w="1417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172AA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172AA" w:rsidRPr="009D48B6" w:rsidRDefault="00E172AA" w:rsidP="00E172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843" w:type="dxa"/>
            <w:noWrap/>
            <w:hideMark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58.58 ± 60.70</w:t>
            </w:r>
          </w:p>
        </w:tc>
        <w:tc>
          <w:tcPr>
            <w:tcW w:w="1843" w:type="dxa"/>
            <w:noWrap/>
            <w:hideMark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3.50 ± 1.14</w:t>
            </w:r>
          </w:p>
        </w:tc>
        <w:tc>
          <w:tcPr>
            <w:tcW w:w="1417" w:type="dxa"/>
            <w:noWrap/>
            <w:hideMark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172AA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172AA" w:rsidRPr="009D48B6" w:rsidRDefault="00E172AA" w:rsidP="00E172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843" w:type="dxa"/>
            <w:noWrap/>
            <w:hideMark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78.07 ± 69.25</w:t>
            </w:r>
          </w:p>
        </w:tc>
        <w:tc>
          <w:tcPr>
            <w:tcW w:w="1843" w:type="dxa"/>
            <w:noWrap/>
            <w:hideMark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3.79 ± 1.23</w:t>
            </w:r>
          </w:p>
        </w:tc>
        <w:tc>
          <w:tcPr>
            <w:tcW w:w="1417" w:type="dxa"/>
            <w:noWrap/>
            <w:hideMark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172AA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172AA" w:rsidRPr="009D48B6" w:rsidRDefault="00E172AA" w:rsidP="00E172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50.48 ± 192.45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.10 ± 6.84</w:t>
            </w:r>
          </w:p>
        </w:tc>
        <w:tc>
          <w:tcPr>
            <w:tcW w:w="1417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172AA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172AA" w:rsidRPr="009D48B6" w:rsidRDefault="00E172AA" w:rsidP="00E172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12.78 ± 499.48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9.18 ± 36.83</w:t>
            </w:r>
          </w:p>
        </w:tc>
        <w:tc>
          <w:tcPr>
            <w:tcW w:w="1417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172AA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172AA" w:rsidRPr="009D48B6" w:rsidRDefault="00E172AA" w:rsidP="00E172A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PhuYen</w:t>
            </w:r>
            <w:proofErr w:type="spellEnd"/>
          </w:p>
        </w:tc>
        <w:tc>
          <w:tcPr>
            <w:tcW w:w="1701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77.46 ± 69.7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3.80 ± 1.25</w:t>
            </w:r>
          </w:p>
        </w:tc>
        <w:tc>
          <w:tcPr>
            <w:tcW w:w="1417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172AA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172AA" w:rsidRPr="009D48B6" w:rsidRDefault="00E172AA" w:rsidP="00E172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73.12 ± 73.46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3.94 ± 1.35</w:t>
            </w:r>
          </w:p>
        </w:tc>
        <w:tc>
          <w:tcPr>
            <w:tcW w:w="1417" w:type="dxa"/>
            <w:noWrap/>
          </w:tcPr>
          <w:p w:rsidR="00E172AA" w:rsidRPr="009D48B6" w:rsidRDefault="00E172AA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172AA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172AA" w:rsidRPr="009D48B6" w:rsidRDefault="00E172AA" w:rsidP="00E172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95.46 ± 81.16</w:t>
            </w:r>
          </w:p>
        </w:tc>
        <w:tc>
          <w:tcPr>
            <w:tcW w:w="1843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4.15 ± 1.40</w:t>
            </w:r>
          </w:p>
        </w:tc>
        <w:tc>
          <w:tcPr>
            <w:tcW w:w="1417" w:type="dxa"/>
            <w:noWrap/>
          </w:tcPr>
          <w:p w:rsidR="00E172AA" w:rsidRPr="009D48B6" w:rsidRDefault="00E172AA" w:rsidP="00E1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40D5C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843" w:type="dxa"/>
            <w:noWrap/>
          </w:tcPr>
          <w:p w:rsidR="00440D5C" w:rsidRPr="009D48B6" w:rsidRDefault="00440D5C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581.14 ± N</w:t>
            </w:r>
            <w:r w:rsidR="00E172AA" w:rsidRPr="009D48B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43" w:type="dxa"/>
            <w:noWrap/>
          </w:tcPr>
          <w:p w:rsidR="00440D5C" w:rsidRPr="009D48B6" w:rsidRDefault="00440D5C" w:rsidP="00E1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4.61 ± N</w:t>
            </w:r>
            <w:r w:rsidR="00E172AA" w:rsidRPr="009D48B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</w:tcPr>
          <w:p w:rsidR="00440D5C" w:rsidRPr="009D48B6" w:rsidRDefault="00E172AA" w:rsidP="0044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40D5C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40D5C" w:rsidRPr="009D48B6" w:rsidRDefault="00440D5C" w:rsidP="00440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772.76 ± 114.79</w:t>
            </w:r>
          </w:p>
        </w:tc>
        <w:tc>
          <w:tcPr>
            <w:tcW w:w="1843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5.04 ± 1.62</w:t>
            </w:r>
          </w:p>
        </w:tc>
        <w:tc>
          <w:tcPr>
            <w:tcW w:w="1417" w:type="dxa"/>
            <w:noWrap/>
          </w:tcPr>
          <w:p w:rsidR="00440D5C" w:rsidRPr="009D48B6" w:rsidRDefault="00440D5C" w:rsidP="00440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0F041C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9D48B6" w:rsidRDefault="000F041C" w:rsidP="000F041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01" w:type="dxa"/>
            <w:noWrap/>
          </w:tcPr>
          <w:p w:rsidR="000F041C" w:rsidRPr="009D48B6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:rsidR="000F041C" w:rsidRPr="009D48B6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:rsidR="000F041C" w:rsidRPr="009D48B6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0F041C" w:rsidRPr="009D48B6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6517A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AnGiang</w:t>
            </w:r>
            <w:proofErr w:type="spellEnd"/>
          </w:p>
        </w:tc>
        <w:tc>
          <w:tcPr>
            <w:tcW w:w="1701" w:type="dxa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56.1 ± 62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3.59 ± 1.19</w:t>
            </w:r>
          </w:p>
        </w:tc>
        <w:tc>
          <w:tcPr>
            <w:tcW w:w="1417" w:type="dxa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6517A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75.23 ± 71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3.88 ± 1.30</w:t>
            </w:r>
          </w:p>
        </w:tc>
        <w:tc>
          <w:tcPr>
            <w:tcW w:w="1417" w:type="dxa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6517A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795.14 ± 76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3.39 ± 0.67</w:t>
            </w:r>
          </w:p>
        </w:tc>
        <w:tc>
          <w:tcPr>
            <w:tcW w:w="1417" w:type="dxa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6517A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733.39 ± 71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3.52 ± 0.83</w:t>
            </w:r>
          </w:p>
        </w:tc>
        <w:tc>
          <w:tcPr>
            <w:tcW w:w="1417" w:type="dxa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6517A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567.02 ± 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1.01 ± NA</w:t>
            </w:r>
          </w:p>
        </w:tc>
        <w:tc>
          <w:tcPr>
            <w:tcW w:w="1417" w:type="dxa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D6517A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809.56 ± 132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5.46 ± 1.75</w:t>
            </w:r>
          </w:p>
        </w:tc>
        <w:tc>
          <w:tcPr>
            <w:tcW w:w="1417" w:type="dxa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6517A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LongAn</w:t>
            </w:r>
            <w:proofErr w:type="spellEnd"/>
          </w:p>
        </w:tc>
        <w:tc>
          <w:tcPr>
            <w:tcW w:w="1701" w:type="dxa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18.48 ± 99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89191F" w:rsidRPr="009D4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 xml:space="preserve"> ± 3.65</w:t>
            </w:r>
          </w:p>
        </w:tc>
        <w:tc>
          <w:tcPr>
            <w:tcW w:w="1417" w:type="dxa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6517A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60.86 ± 58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3.39 ± 1.09</w:t>
            </w:r>
          </w:p>
        </w:tc>
        <w:tc>
          <w:tcPr>
            <w:tcW w:w="1417" w:type="dxa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6517A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97.86 ± 78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4.08 ± 1.33</w:t>
            </w:r>
          </w:p>
        </w:tc>
        <w:tc>
          <w:tcPr>
            <w:tcW w:w="1417" w:type="dxa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6517A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764.34 ± 70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3.07 ± 0.65</w:t>
            </w:r>
          </w:p>
        </w:tc>
        <w:tc>
          <w:tcPr>
            <w:tcW w:w="1417" w:type="dxa"/>
            <w:noWrap/>
            <w:hideMark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6517A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590.53 ± 426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5.82 ± 68.7</w:t>
            </w:r>
          </w:p>
        </w:tc>
        <w:tc>
          <w:tcPr>
            <w:tcW w:w="1417" w:type="dxa"/>
            <w:noWrap/>
            <w:hideMark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D6517A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556.67 ± 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4.59 ± NA</w:t>
            </w:r>
          </w:p>
        </w:tc>
        <w:tc>
          <w:tcPr>
            <w:tcW w:w="1417" w:type="dxa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D6517A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SocTrang</w:t>
            </w:r>
            <w:proofErr w:type="spellEnd"/>
          </w:p>
        </w:tc>
        <w:tc>
          <w:tcPr>
            <w:tcW w:w="1701" w:type="dxa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29.59 ± 121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5.12 ± 4.31</w:t>
            </w:r>
          </w:p>
        </w:tc>
        <w:tc>
          <w:tcPr>
            <w:tcW w:w="1417" w:type="dxa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6517A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58.59 ± 60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89191F" w:rsidRPr="009D4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 xml:space="preserve"> ± 1.14</w:t>
            </w:r>
          </w:p>
        </w:tc>
        <w:tc>
          <w:tcPr>
            <w:tcW w:w="1417" w:type="dxa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6517A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95.51 ± 81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4.15 ± 1.4</w:t>
            </w:r>
            <w:r w:rsidR="0089191F" w:rsidRPr="009D4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6517A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695.41 ± 81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4.15 ± 1.4</w:t>
            </w:r>
            <w:r w:rsidR="0089191F" w:rsidRPr="009D4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6517A" w:rsidRPr="009D48B6" w:rsidTr="009D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780.81 ± 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5.09 ± NA</w:t>
            </w:r>
          </w:p>
        </w:tc>
        <w:tc>
          <w:tcPr>
            <w:tcW w:w="1417" w:type="dxa"/>
            <w:noWrap/>
          </w:tcPr>
          <w:p w:rsidR="00D6517A" w:rsidRPr="009D48B6" w:rsidRDefault="00D6517A" w:rsidP="00D6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6517A" w:rsidRPr="009D48B6" w:rsidTr="009D48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D6517A" w:rsidRPr="009D48B6" w:rsidRDefault="00D6517A" w:rsidP="00D65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768.82 ± 117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5.08 ± 1.71</w:t>
            </w:r>
          </w:p>
        </w:tc>
        <w:tc>
          <w:tcPr>
            <w:tcW w:w="1417" w:type="dxa"/>
            <w:noWrap/>
          </w:tcPr>
          <w:p w:rsidR="00D6517A" w:rsidRPr="009D48B6" w:rsidRDefault="00D6517A" w:rsidP="00D6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48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:rsidR="00A354DC" w:rsidRPr="009D48B6" w:rsidRDefault="00A354D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33829" w:rsidRPr="009D48B6" w:rsidRDefault="00B3382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33829" w:rsidRPr="009D48B6" w:rsidSect="007658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8AB"/>
    <w:rsid w:val="00005989"/>
    <w:rsid w:val="000060CE"/>
    <w:rsid w:val="00044F57"/>
    <w:rsid w:val="0005261B"/>
    <w:rsid w:val="00057931"/>
    <w:rsid w:val="00076596"/>
    <w:rsid w:val="00077263"/>
    <w:rsid w:val="0008054F"/>
    <w:rsid w:val="000851C6"/>
    <w:rsid w:val="0009190A"/>
    <w:rsid w:val="00097231"/>
    <w:rsid w:val="000A7757"/>
    <w:rsid w:val="000B7011"/>
    <w:rsid w:val="000C29B5"/>
    <w:rsid w:val="000C43F1"/>
    <w:rsid w:val="000D1D35"/>
    <w:rsid w:val="000E28BE"/>
    <w:rsid w:val="000E3E63"/>
    <w:rsid w:val="000F041C"/>
    <w:rsid w:val="000F1262"/>
    <w:rsid w:val="000F5703"/>
    <w:rsid w:val="00104369"/>
    <w:rsid w:val="001146C2"/>
    <w:rsid w:val="00130406"/>
    <w:rsid w:val="0013255E"/>
    <w:rsid w:val="00135457"/>
    <w:rsid w:val="00150205"/>
    <w:rsid w:val="00160787"/>
    <w:rsid w:val="00182ACC"/>
    <w:rsid w:val="001B624B"/>
    <w:rsid w:val="001B7BA0"/>
    <w:rsid w:val="001C09F5"/>
    <w:rsid w:val="001D2C30"/>
    <w:rsid w:val="001D7CB0"/>
    <w:rsid w:val="001F2907"/>
    <w:rsid w:val="0022048A"/>
    <w:rsid w:val="00222C9B"/>
    <w:rsid w:val="00235409"/>
    <w:rsid w:val="00256EA8"/>
    <w:rsid w:val="00260F9F"/>
    <w:rsid w:val="00270DB2"/>
    <w:rsid w:val="00277BD3"/>
    <w:rsid w:val="002A0A8D"/>
    <w:rsid w:val="002A610D"/>
    <w:rsid w:val="002B7E68"/>
    <w:rsid w:val="002E0A97"/>
    <w:rsid w:val="002E2F46"/>
    <w:rsid w:val="00310DD1"/>
    <w:rsid w:val="00330F03"/>
    <w:rsid w:val="003310F2"/>
    <w:rsid w:val="00344693"/>
    <w:rsid w:val="00350D8C"/>
    <w:rsid w:val="00367117"/>
    <w:rsid w:val="003676FB"/>
    <w:rsid w:val="003C4296"/>
    <w:rsid w:val="003E7D9E"/>
    <w:rsid w:val="003F3542"/>
    <w:rsid w:val="0042798E"/>
    <w:rsid w:val="00440D5C"/>
    <w:rsid w:val="0045169D"/>
    <w:rsid w:val="00462595"/>
    <w:rsid w:val="004C73E1"/>
    <w:rsid w:val="00540199"/>
    <w:rsid w:val="00597D09"/>
    <w:rsid w:val="005A3C89"/>
    <w:rsid w:val="005C2FFE"/>
    <w:rsid w:val="005E64B4"/>
    <w:rsid w:val="005F77DA"/>
    <w:rsid w:val="005F7EA8"/>
    <w:rsid w:val="00641B96"/>
    <w:rsid w:val="00646E7F"/>
    <w:rsid w:val="00661055"/>
    <w:rsid w:val="00695100"/>
    <w:rsid w:val="006A181E"/>
    <w:rsid w:val="006A66B1"/>
    <w:rsid w:val="006C79DA"/>
    <w:rsid w:val="007110C9"/>
    <w:rsid w:val="00711C1E"/>
    <w:rsid w:val="00714645"/>
    <w:rsid w:val="00750159"/>
    <w:rsid w:val="00756F22"/>
    <w:rsid w:val="00762F23"/>
    <w:rsid w:val="007658AB"/>
    <w:rsid w:val="00784621"/>
    <w:rsid w:val="00792FDD"/>
    <w:rsid w:val="007D35C4"/>
    <w:rsid w:val="007D4F3D"/>
    <w:rsid w:val="007D7425"/>
    <w:rsid w:val="007E0F4B"/>
    <w:rsid w:val="007E141A"/>
    <w:rsid w:val="00823680"/>
    <w:rsid w:val="00835ADC"/>
    <w:rsid w:val="00852787"/>
    <w:rsid w:val="00890AE3"/>
    <w:rsid w:val="0089191F"/>
    <w:rsid w:val="0089215A"/>
    <w:rsid w:val="008B722B"/>
    <w:rsid w:val="008C2D82"/>
    <w:rsid w:val="008C6A41"/>
    <w:rsid w:val="008D6ECD"/>
    <w:rsid w:val="00913B09"/>
    <w:rsid w:val="00934922"/>
    <w:rsid w:val="00940C23"/>
    <w:rsid w:val="0099060A"/>
    <w:rsid w:val="009D48B6"/>
    <w:rsid w:val="009D5E4D"/>
    <w:rsid w:val="009D718D"/>
    <w:rsid w:val="009F3A41"/>
    <w:rsid w:val="00A22BB9"/>
    <w:rsid w:val="00A31F93"/>
    <w:rsid w:val="00A354DC"/>
    <w:rsid w:val="00A40BD4"/>
    <w:rsid w:val="00A439A4"/>
    <w:rsid w:val="00A56789"/>
    <w:rsid w:val="00A650DA"/>
    <w:rsid w:val="00A7200B"/>
    <w:rsid w:val="00A75D75"/>
    <w:rsid w:val="00A80FD6"/>
    <w:rsid w:val="00AC0A17"/>
    <w:rsid w:val="00AC2F58"/>
    <w:rsid w:val="00AD34CC"/>
    <w:rsid w:val="00AE0B14"/>
    <w:rsid w:val="00AF5056"/>
    <w:rsid w:val="00B33829"/>
    <w:rsid w:val="00B367A3"/>
    <w:rsid w:val="00B46501"/>
    <w:rsid w:val="00B7105F"/>
    <w:rsid w:val="00B7604E"/>
    <w:rsid w:val="00BA0551"/>
    <w:rsid w:val="00BA68CE"/>
    <w:rsid w:val="00BB70A3"/>
    <w:rsid w:val="00BC02F2"/>
    <w:rsid w:val="00BC04AC"/>
    <w:rsid w:val="00C13F2B"/>
    <w:rsid w:val="00C205BB"/>
    <w:rsid w:val="00C3103B"/>
    <w:rsid w:val="00C32207"/>
    <w:rsid w:val="00C40C16"/>
    <w:rsid w:val="00C41495"/>
    <w:rsid w:val="00C51AAE"/>
    <w:rsid w:val="00C72041"/>
    <w:rsid w:val="00C828C6"/>
    <w:rsid w:val="00C85B85"/>
    <w:rsid w:val="00C946C8"/>
    <w:rsid w:val="00C9552C"/>
    <w:rsid w:val="00C956FE"/>
    <w:rsid w:val="00C976F2"/>
    <w:rsid w:val="00CC39A4"/>
    <w:rsid w:val="00CE45F2"/>
    <w:rsid w:val="00CF6A33"/>
    <w:rsid w:val="00D100C3"/>
    <w:rsid w:val="00D22D97"/>
    <w:rsid w:val="00D6517A"/>
    <w:rsid w:val="00D76357"/>
    <w:rsid w:val="00D954AF"/>
    <w:rsid w:val="00DA0439"/>
    <w:rsid w:val="00DA0BD2"/>
    <w:rsid w:val="00DB41BF"/>
    <w:rsid w:val="00DB6029"/>
    <w:rsid w:val="00DD00E7"/>
    <w:rsid w:val="00E02897"/>
    <w:rsid w:val="00E172AA"/>
    <w:rsid w:val="00E252D6"/>
    <w:rsid w:val="00E71CE8"/>
    <w:rsid w:val="00E757EC"/>
    <w:rsid w:val="00E86457"/>
    <w:rsid w:val="00EA25F6"/>
    <w:rsid w:val="00EB7D6A"/>
    <w:rsid w:val="00EE59AB"/>
    <w:rsid w:val="00EF10B1"/>
    <w:rsid w:val="00EF246D"/>
    <w:rsid w:val="00F875AE"/>
    <w:rsid w:val="00F9002D"/>
    <w:rsid w:val="00F92670"/>
    <w:rsid w:val="00FD546F"/>
    <w:rsid w:val="00FE1B88"/>
    <w:rsid w:val="00FE4C50"/>
    <w:rsid w:val="00FE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4D3A1"/>
  <w15:docId w15:val="{4FAC625E-B8B7-4C44-91B8-09C86DD87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7B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4C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C50"/>
    <w:rPr>
      <w:rFonts w:ascii="Tahoma" w:hAnsi="Tahoma" w:cs="Tahoma"/>
      <w:sz w:val="16"/>
      <w:szCs w:val="16"/>
      <w:lang w:val="da-DK"/>
    </w:rPr>
  </w:style>
  <w:style w:type="table" w:styleId="PlainTable1">
    <w:name w:val="Plain Table 1"/>
    <w:basedOn w:val="TableNormal"/>
    <w:uiPriority w:val="41"/>
    <w:rsid w:val="00FE71D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E3E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E3E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E3E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270D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1607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1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el Kristensen</dc:creator>
  <cp:lastModifiedBy>Michael Kristensen</cp:lastModifiedBy>
  <cp:revision>2</cp:revision>
  <cp:lastPrinted>2017-09-28T13:48:00Z</cp:lastPrinted>
  <dcterms:created xsi:type="dcterms:W3CDTF">2018-08-16T09:14:00Z</dcterms:created>
  <dcterms:modified xsi:type="dcterms:W3CDTF">2018-08-16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